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12F2A1">
      <w:pP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  <w:t>Multimedia Appendix 19. Meta-analysis results for the C-index of predictive models of favorable neurological function (good cerebral performance category score 1-2).</w:t>
      </w:r>
      <w:bookmarkStart w:id="0" w:name="_GoBack"/>
      <w:bookmarkEnd w:id="0"/>
    </w:p>
    <w:tbl>
      <w:tblPr>
        <w:tblStyle w:val="2"/>
        <w:tblW w:w="13275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7"/>
        <w:gridCol w:w="1014"/>
        <w:gridCol w:w="1570"/>
        <w:gridCol w:w="660"/>
        <w:gridCol w:w="2367"/>
        <w:gridCol w:w="1044"/>
        <w:gridCol w:w="1619"/>
        <w:gridCol w:w="556"/>
        <w:gridCol w:w="2154"/>
      </w:tblGrid>
      <w:tr w14:paraId="308A71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5" w:type="dxa"/>
            <w:vMerge w:val="restart"/>
            <w:shd w:val="clear" w:color="auto" w:fill="FFFFFF"/>
            <w:noWrap/>
            <w:vAlign w:val="center"/>
          </w:tcPr>
          <w:p w14:paraId="00A24F1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odel type</w:t>
            </w:r>
          </w:p>
        </w:tc>
        <w:tc>
          <w:tcPr>
            <w:tcW w:w="5655" w:type="dxa"/>
            <w:gridSpan w:val="4"/>
            <w:shd w:val="clear" w:color="auto" w:fill="FFFFFF"/>
            <w:noWrap/>
            <w:vAlign w:val="center"/>
          </w:tcPr>
          <w:p w14:paraId="6DC044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raining set</w:t>
            </w:r>
          </w:p>
        </w:tc>
        <w:tc>
          <w:tcPr>
            <w:tcW w:w="5415" w:type="dxa"/>
            <w:gridSpan w:val="4"/>
            <w:shd w:val="clear" w:color="auto" w:fill="FFFFFF"/>
            <w:noWrap/>
            <w:vAlign w:val="center"/>
          </w:tcPr>
          <w:p w14:paraId="040435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alidation set</w:t>
            </w:r>
          </w:p>
        </w:tc>
      </w:tr>
      <w:tr w14:paraId="672457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05" w:type="dxa"/>
            <w:vMerge w:val="continue"/>
            <w:shd w:val="clear" w:color="auto" w:fill="FFFFFF"/>
            <w:noWrap/>
            <w:vAlign w:val="center"/>
          </w:tcPr>
          <w:p w14:paraId="4A33F98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6F99E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Events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148D7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ample size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26EA1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933CA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-index(95%CI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2DD63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Events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2316D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ample size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D432A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4B24C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-index(95%CI)</w:t>
            </w:r>
          </w:p>
        </w:tc>
      </w:tr>
      <w:tr w14:paraId="000196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78431C5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achine learning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1A36024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3AC2ECE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F8C53A0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5710334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B94D941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85F53B9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C1BDA7E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399D809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1CBD7D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5808E5A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RF(Random Forest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85E4D4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6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4C73A7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,369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A1ABE5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F0625D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1(0.86-0.95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9E789F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,518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2A3C9A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8,559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07BE31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BC4820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0(0.74-0.85)</w:t>
            </w:r>
          </w:p>
        </w:tc>
      </w:tr>
      <w:tr w14:paraId="3A0D5F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2C88006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T(Decision Tree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883E3C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,948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6C729C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11,817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199BBB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1C4076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7(0.81-0.92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85D71D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,350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3E4C9A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6,493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B19CEC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81DCB4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8(0.74-0.82)</w:t>
            </w:r>
          </w:p>
        </w:tc>
      </w:tr>
      <w:tr w14:paraId="2A51BA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2E188E5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VM(Support Vector Machine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F19E78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FD37E1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F99B2D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66EC49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27795B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,6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B7594F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3,188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4E9FEA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FDADCB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0(0.88-0.92)</w:t>
            </w:r>
          </w:p>
        </w:tc>
      </w:tr>
      <w:tr w14:paraId="6D7AC8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1C6454A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XGBoost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00FF46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05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F20626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,739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86AA48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E3612C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3(0.92-0.93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B7C1AD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,0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1D7D52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,725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D5D91D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9B2051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0(0.70-0.90)</w:t>
            </w:r>
          </w:p>
        </w:tc>
      </w:tr>
      <w:tr w14:paraId="4CC503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1A6FB0F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LR(Logistic Regression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9E3C91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,405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2A76D3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9,19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C16F29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7644EA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0(0.88-0.92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E29924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,1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DD0662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2,548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94AA29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3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F4D1FA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8(0.86-0.90)</w:t>
            </w:r>
          </w:p>
        </w:tc>
      </w:tr>
      <w:tr w14:paraId="1464D3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3D37008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EL(Ensemble Learning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21B883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546868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DA3678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0C83E7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D1289C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1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B3C195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7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BA40E9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D0B2B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6(0.91-1.00)</w:t>
            </w:r>
          </w:p>
        </w:tc>
      </w:tr>
      <w:tr w14:paraId="4924E2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7B175CF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L(Deep Learning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A575B2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,656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44FFFB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49,425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C11090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495638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68(0.966-0.970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218458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,157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82F2B5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74,41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49DD13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570F2F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0(0.85-0.94)</w:t>
            </w:r>
          </w:p>
        </w:tc>
      </w:tr>
      <w:tr w14:paraId="6BECCD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2723E84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LightGBM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793081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,659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EAA56D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97,256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7D1381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0618B9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1(0.91-0.92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9360E5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81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9D095D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41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21227F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D93D8B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5(0.72-0.78)</w:t>
            </w:r>
          </w:p>
        </w:tc>
      </w:tr>
      <w:tr w14:paraId="77E515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768EC15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NN(Artificial Neural Network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D9D450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5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56E36E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37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03DCE9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E2BE63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.000(0.89-0.92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52D0C3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,230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C39F08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,757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5CDF39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907B63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6(0.92-0.99)</w:t>
            </w:r>
          </w:p>
        </w:tc>
      </w:tr>
      <w:tr w14:paraId="560E1E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2A70BCD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NN(K-Nearest Neighbor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20A59B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2202C0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746CA8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1D3CAA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A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511171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81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BAFCBA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41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225F2D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4E2A62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5(0.62-0.89)</w:t>
            </w:r>
          </w:p>
        </w:tc>
      </w:tr>
      <w:tr w14:paraId="72C5C4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76BECF7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Location of CA Occurrence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12A040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3E8C3A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3A5B77A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77CA1C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358378D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A57DC49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7AAC1F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CE0450C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390809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28061AC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In-Hospital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D3DE3D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,787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A5A74A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,631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B3980A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808A48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2(0.90-0.95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E9C116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71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4537D4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,711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1F9A16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0B19E0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1(0.88-0.95)</w:t>
            </w:r>
          </w:p>
        </w:tc>
      </w:tr>
      <w:tr w14:paraId="1635B4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0451D16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ut-of-Hospital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1DB797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8,725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BCFBFA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86,806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BF7E89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5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0A3E0E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0(0.88-0.92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9F88A4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5,909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EDEEAF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61,927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8E8DFB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4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8DB757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6(0.85-0.87)</w:t>
            </w:r>
          </w:p>
        </w:tc>
      </w:tr>
      <w:tr w14:paraId="7DAF8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255249E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verall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0EB218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0,51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77116E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90,437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8874E0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9C8C39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0(0.89-0.92)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6049DB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6,680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A24881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63,638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684F2A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9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55DE1E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6(0.85-0.87)</w:t>
            </w:r>
          </w:p>
        </w:tc>
      </w:tr>
      <w:tr w14:paraId="40329E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51C994D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coring system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D5F7F7A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3AA4BD5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72BDC0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8A5EF56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0DB7F7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FB5240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3335AA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428E6F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4287DB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7107BF3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ANPS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13F8802">
            <w:pPr>
              <w:jc w:val="left"/>
              <w:rPr>
                <w:rFonts w:hint="default" w:ascii="Times New Roman" w:hAnsi="Times New Roman" w:eastAsia="宋体" w:cs="Times New Roman"/>
                <w:color w:val="FF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D518547">
            <w:pPr>
              <w:jc w:val="left"/>
              <w:rPr>
                <w:rFonts w:hint="default" w:ascii="Times New Roman" w:hAnsi="Times New Roman" w:eastAsia="宋体" w:cs="Times New Roman"/>
                <w:color w:val="FF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B72B263">
            <w:pPr>
              <w:jc w:val="left"/>
              <w:rPr>
                <w:rFonts w:hint="default" w:ascii="Times New Roman" w:hAnsi="Times New Roman" w:eastAsia="宋体" w:cs="Times New Roman"/>
                <w:color w:val="FF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A323F47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4B2734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6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CFDB85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59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C9504D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BE7B14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6(0.93-0.99)</w:t>
            </w:r>
          </w:p>
        </w:tc>
      </w:tr>
      <w:tr w14:paraId="1D6EE2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710976A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CAS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31AFE87">
            <w:pPr>
              <w:jc w:val="left"/>
              <w:rPr>
                <w:rFonts w:hint="default" w:ascii="Times New Roman" w:hAnsi="Times New Roman" w:eastAsia="宋体" w:cs="Times New Roman"/>
                <w:color w:val="FF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DA34AB3">
            <w:pPr>
              <w:jc w:val="left"/>
              <w:rPr>
                <w:rFonts w:hint="default" w:ascii="Times New Roman" w:hAnsi="Times New Roman" w:eastAsia="宋体" w:cs="Times New Roman"/>
                <w:color w:val="FF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C757DB5">
            <w:pPr>
              <w:jc w:val="left"/>
              <w:rPr>
                <w:rFonts w:hint="default" w:ascii="Times New Roman" w:hAnsi="Times New Roman" w:eastAsia="宋体" w:cs="Times New Roman"/>
                <w:color w:val="FF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26469E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140E63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70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1CCB78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19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5A89C8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08946D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3(0.81-0.86)</w:t>
            </w:r>
          </w:p>
        </w:tc>
      </w:tr>
      <w:tr w14:paraId="555A78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41F2086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CAHPS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D3A35B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D2B411D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F6DBFCA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7063827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49035F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09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1B741E6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13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50BE1F3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8BF7E3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4(0.81-0.87)</w:t>
            </w:r>
          </w:p>
        </w:tc>
      </w:tr>
      <w:tr w14:paraId="025543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FFFFF"/>
            <w:noWrap/>
            <w:vAlign w:val="center"/>
          </w:tcPr>
          <w:p w14:paraId="0AD527A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verall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2E5EBCC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37C33D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4EDCD4D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08DEC009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479D10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25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05465B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,691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30CDE59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</w:t>
            </w:r>
          </w:p>
        </w:tc>
        <w:tc>
          <w:tcPr>
            <w:tcW w:w="0" w:type="auto"/>
            <w:shd w:val="clear" w:color="auto" w:fill="FFFFFF"/>
            <w:noWrap/>
            <w:vAlign w:val="center"/>
          </w:tcPr>
          <w:p w14:paraId="65EE4EE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9(0.83-0.95)</w:t>
            </w:r>
          </w:p>
        </w:tc>
      </w:tr>
    </w:tbl>
    <w:p w14:paraId="76F4D012">
      <w:r>
        <w:rPr>
          <w:rFonts w:hint="default" w:ascii="Times New Roman" w:hAnsi="Times New Roman" w:eastAsia="宋体" w:cs="Times New Roman"/>
          <w:highlight w:val="none"/>
        </w:rPr>
        <w:t>Note: CANPS: Cardiac Original Article Arrest Neurological Prognosis (CANP) Score, OCAS: Out-of-hospital cardiac arrest score, TCAHPS: The Cardiac Arrest Hospital Prognosis score.</w:t>
      </w:r>
    </w:p>
    <w:sectPr>
      <w:pgSz w:w="16838" w:h="11906" w:orient="landscape"/>
      <w:pgMar w:top="1134" w:right="1440" w:bottom="1134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3F942B0"/>
    <w:rsid w:val="58F02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2</Words>
  <Characters>1392</Characters>
  <Lines>0</Lines>
  <Paragraphs>0</Paragraphs>
  <TotalTime>0</TotalTime>
  <ScaleCrop>false</ScaleCrop>
  <LinksUpToDate>false</LinksUpToDate>
  <CharactersWithSpaces>145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19:19:00Z</dcterms:created>
  <dc:creator>admin1</dc:creator>
  <cp:lastModifiedBy>William·Mr Wei</cp:lastModifiedBy>
  <dcterms:modified xsi:type="dcterms:W3CDTF">2025-02-18T11:12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ZTM2M2E1OGFkNDhmZDBjYmViZThlZjFjOWE1MDc5NGIiLCJ1c2VySWQiOiI3NjMwMTgzMzgifQ==</vt:lpwstr>
  </property>
  <property fmtid="{D5CDD505-2E9C-101B-9397-08002B2CF9AE}" pid="4" name="ICV">
    <vt:lpwstr>83C62A0C8CF1420986C9ABDB5523D9E9_12</vt:lpwstr>
  </property>
</Properties>
</file>